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6CD" w:rsidRPr="00CA3E9C" w:rsidRDefault="00FC26CD" w:rsidP="00FC26CD">
      <w:pPr>
        <w:jc w:val="left"/>
        <w:outlineLvl w:val="0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1</w:t>
      </w:r>
      <w:r w:rsidRPr="00CA3E9C">
        <w:rPr>
          <w:rFonts w:ascii="Times New Roman" w:hAnsi="Times New Roman" w:cs="Times New Roman" w:hint="eastAsia"/>
          <w:b/>
          <w:sz w:val="24"/>
        </w:rPr>
        <w:t xml:space="preserve"> </w:t>
      </w:r>
      <w:r w:rsidRPr="00CA3E9C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CA3E9C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Information</w:t>
      </w:r>
      <w:r w:rsidRPr="00CA3E9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of</w:t>
      </w:r>
      <w:r w:rsidRPr="00CA3E9C">
        <w:rPr>
          <w:rFonts w:ascii="Times New Roman" w:hAnsi="Times New Roman" w:cs="Times New Roman"/>
          <w:b/>
          <w:sz w:val="24"/>
        </w:rPr>
        <w:t xml:space="preserve"> molecular markers</w:t>
      </w:r>
      <w:bookmarkStart w:id="0" w:name="_GoBack"/>
      <w:bookmarkEnd w:id="0"/>
    </w:p>
    <w:tbl>
      <w:tblPr>
        <w:tblW w:w="13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4959"/>
        <w:gridCol w:w="3607"/>
        <w:gridCol w:w="1713"/>
        <w:gridCol w:w="1681"/>
      </w:tblGrid>
      <w:tr w:rsidR="00FC26CD" w:rsidRPr="00B23997" w:rsidTr="006E1E0C">
        <w:trPr>
          <w:trHeight w:val="675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6CD" w:rsidRPr="00B23997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26CD" w:rsidRPr="00B23997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imers Sequence (5’-3’)</w:t>
            </w:r>
          </w:p>
        </w:tc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26CD" w:rsidRPr="00B23997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Annotatio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26CD" w:rsidRPr="00B23997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nnealing temperature</w:t>
            </w:r>
            <w:r w:rsidRPr="00B2399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Pr="00B23997">
              <w:rPr>
                <w:rFonts w:ascii="Times New Roman" w:hAnsi="Times New Roman" w:cs="Times New Roman"/>
                <w:b/>
              </w:rPr>
              <w:t>º</w:t>
            </w: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26CD" w:rsidRPr="00B23997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ffect</w:t>
            </w:r>
            <w:r w:rsidRPr="00B2399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ve</w:t>
            </w:r>
            <w:r w:rsidRPr="00B239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length</w:t>
            </w:r>
            <w:r w:rsidRPr="00B2399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(bp)</w:t>
            </w:r>
          </w:p>
        </w:tc>
      </w:tr>
      <w:tr w:rsidR="00FC26CD" w:rsidRPr="00B10DAA" w:rsidTr="006E1E0C">
        <w:trPr>
          <w:trHeight w:val="312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proofErr w:type="spellEnd"/>
          </w:p>
        </w:tc>
        <w:tc>
          <w:tcPr>
            <w:tcW w:w="49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C26CD" w:rsidRPr="00896079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  <w:r w:rsidRPr="008960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CCAATTGAACTACAATCCC</w:t>
            </w:r>
          </w:p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  <w:r w:rsidRPr="008960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CCTTTTAACTCAGTGGTAG</w:t>
            </w:r>
          </w:p>
        </w:tc>
        <w:tc>
          <w:tcPr>
            <w:tcW w:w="360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6079">
              <w:rPr>
                <w:rFonts w:ascii="Times New Roman" w:hAnsi="Times New Roman" w:cs="Times New Roman"/>
                <w:kern w:val="0"/>
                <w:sz w:val="22"/>
              </w:rPr>
              <w:t>chloroplast intergenic spacer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607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5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kern w:val="0"/>
                <w:sz w:val="22"/>
              </w:rPr>
              <w:t>697</w:t>
            </w:r>
          </w:p>
        </w:tc>
      </w:tr>
      <w:tr w:rsidR="00FC26CD" w:rsidRPr="00B10DAA" w:rsidTr="006E1E0C">
        <w:trPr>
          <w:trHeight w:val="312"/>
        </w:trPr>
        <w:tc>
          <w:tcPr>
            <w:tcW w:w="1240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9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07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3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C26CD" w:rsidRPr="00B10DAA" w:rsidTr="006E1E0C">
        <w:trPr>
          <w:trHeight w:val="312"/>
        </w:trPr>
        <w:tc>
          <w:tcPr>
            <w:tcW w:w="1240" w:type="dxa"/>
            <w:vMerge w:val="restart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bA</w:t>
            </w:r>
            <w:proofErr w:type="spellEnd"/>
          </w:p>
        </w:tc>
        <w:tc>
          <w:tcPr>
            <w:tcW w:w="4959" w:type="dxa"/>
            <w:vMerge w:val="restart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 w:rsidRPr="0089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W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YGAACGTAATGCT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R</w:t>
            </w:r>
            <w:r w:rsidRPr="008960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CATGGTGGATTCACAATCC</w:t>
            </w:r>
          </w:p>
        </w:tc>
        <w:tc>
          <w:tcPr>
            <w:tcW w:w="3607" w:type="dxa"/>
            <w:vMerge w:val="restart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e </w:t>
            </w:r>
          </w:p>
        </w:tc>
        <w:tc>
          <w:tcPr>
            <w:tcW w:w="1713" w:type="dxa"/>
            <w:vMerge w:val="restart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607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3</w:t>
            </w:r>
          </w:p>
        </w:tc>
        <w:tc>
          <w:tcPr>
            <w:tcW w:w="1681" w:type="dxa"/>
            <w:vMerge w:val="restart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kern w:val="0"/>
                <w:sz w:val="22"/>
              </w:rPr>
              <w:t>401</w:t>
            </w:r>
          </w:p>
        </w:tc>
      </w:tr>
      <w:tr w:rsidR="00FC26CD" w:rsidRPr="00B10DAA" w:rsidTr="006E1E0C">
        <w:trPr>
          <w:trHeight w:val="312"/>
        </w:trPr>
        <w:tc>
          <w:tcPr>
            <w:tcW w:w="1240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9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07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3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1" w:type="dxa"/>
            <w:vMerge/>
            <w:vAlign w:val="center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9a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GGATATTCTGAAGCAGCCAAAG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CTTGAAGGAGGTGCAGGGAG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inositid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ospholipase C 2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56a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TCCACAGAAACCCAGACATC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AGAACAAGGAGAACTAGACTTTTACTCA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3 ubiquitin-protein ligase MARCH6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0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01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AACTACTTCTTCCTCAATGCCAC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CTTATAGAATCAGTTCAGACCCATAC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6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54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GCACGGGCAGCTTCAGC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TGGAACTAGCAAGTGGAACATC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denylat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inding protein, cytoplasmic and nuclear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26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GTTTTCTGCTTCATCTACCGTCA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CAGGGATTCCGACAGGTTGTT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dix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ydrolase 18, mitochondrial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2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AGATAAGCACCCAACGCATTACT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AAGGTCACCAACCCCAC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ketid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nthase 13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56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CACTGCACCTTTATGCCCTTG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CGTCCGGTTGTCGATTTGTCCT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-threonine kinase receptor-associated protein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3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57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TGACACTGCACATCAATCCCAC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CCTCTTTATTCTGTTTATGCCGCTAC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adiol 17-beta-dehydrogenase 12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58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ACAGGGCAGGCTTCTTGG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AGGGCTGATGCTGACGCTT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H dehydrogenase [ubiquinone] iron-sulfur protein 8-B, mitochondrial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5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CTCGCCAGGAAACAGAGG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CTTTGTCGTATGTCCATCGTGGT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ggy-related protein kinase alpha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7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AACAGAGCTTCAGCGGTC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CTTTTCATCTTCACAGCACA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 protein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91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AAGCAACAGCCAGTCATCACAT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TGGTAGCGGGCTTGGTCT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ene receptor 1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347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ACGCTTCCAATCTTTAGATCACCC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AGACACCACAGGCACCAACC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cisic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receptor PYL9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49a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AGCTCCACCTTCTTCTTGGTCTTGT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ACGGGCCGTTAGCCATTTC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avy metal-associated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renylated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lant protein 26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9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CTTTCACCGCAGCAGGAC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CACTCGCAGGGAATTATTCATC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/threonine-protein kinase HT1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38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GGGTTCTTCAACAGCTTTG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TGGAAGGTCAGGATGAAAGT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uolar protein sorting-associated protein 35B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7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9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CAGCAAGTCCTCCATAGACAACC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ATACTGGTCCACCTGCCACAA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at shock 70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14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8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GCACCCCACGAAGATAAAG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ACCGTACCAATCAACCCAAAGC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small nuclear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4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1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TGCTGAGTATCGACATCTTTATC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ATGAAGTTCCTCGGTTGCGT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n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ylas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H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zyme</w:t>
            </w:r>
            <w:proofErr w:type="spellEnd"/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6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9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GTAGCCCATGCGATTA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AGCAAAGATGTGGTGA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S ribosomal protein L38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38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GGCACCAACAAGCCTGTCAAT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TCCAGAAGGGCGTCGAGTCTA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-type 1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2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TCCCATCCTTTCAATCAT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TTCGTCATCAGGTGGT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Rv1829/MT1877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21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CAGTGAAAACCAGAACG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GGCAGCTACGCAAGAAAA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locas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chloroplast 34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8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4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GGATATTGACTGATCTC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AGCCTCTCTCTTCGTTA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biquitin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esteras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bain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</w:t>
            </w:r>
          </w:p>
        </w:tc>
      </w:tr>
      <w:tr w:rsidR="00FC26CD" w:rsidRPr="00B10DAA" w:rsidTr="006E1E0C">
        <w:trPr>
          <w:trHeight w:val="600"/>
        </w:trPr>
        <w:tc>
          <w:tcPr>
            <w:tcW w:w="1240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85</w:t>
            </w:r>
          </w:p>
        </w:tc>
        <w:tc>
          <w:tcPr>
            <w:tcW w:w="4959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ATGAAAGAGTTGGTGCTA</w:t>
            </w: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:CTGTGACAAAGGCAAGGG</w:t>
            </w:r>
          </w:p>
        </w:tc>
        <w:tc>
          <w:tcPr>
            <w:tcW w:w="3607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dipicolinate</w:t>
            </w:r>
            <w:proofErr w:type="spellEnd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ductase 3, </w:t>
            </w:r>
            <w:proofErr w:type="spellStart"/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ic</w:t>
            </w:r>
            <w:proofErr w:type="spellEnd"/>
          </w:p>
        </w:tc>
        <w:tc>
          <w:tcPr>
            <w:tcW w:w="1713" w:type="dxa"/>
            <w:shd w:val="clear" w:color="auto" w:fill="auto"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1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FC26CD" w:rsidRPr="00B10DAA" w:rsidRDefault="00FC26CD" w:rsidP="006E1E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0D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</w:t>
            </w:r>
          </w:p>
        </w:tc>
      </w:tr>
    </w:tbl>
    <w:p w:rsidR="00FC26CD" w:rsidRDefault="00FC26CD" w:rsidP="00FC26CD">
      <w:pPr>
        <w:jc w:val="left"/>
      </w:pPr>
    </w:p>
    <w:p w:rsidR="00384C2E" w:rsidRDefault="00FC26CD"/>
    <w:sectPr w:rsidR="00384C2E" w:rsidSect="00FC26C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6CD"/>
    <w:rsid w:val="002706CB"/>
    <w:rsid w:val="00B30D4E"/>
    <w:rsid w:val="00FC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n</dc:creator>
  <cp:lastModifiedBy>lixinn</cp:lastModifiedBy>
  <cp:revision>1</cp:revision>
  <dcterms:created xsi:type="dcterms:W3CDTF">2016-05-19T11:01:00Z</dcterms:created>
  <dcterms:modified xsi:type="dcterms:W3CDTF">2016-05-19T11:03:00Z</dcterms:modified>
</cp:coreProperties>
</file>